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 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 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5-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5-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eastAsia="zh-CN"/>
              </w:rPr>
            </w:pPr>
            <w:r>
              <w:rPr>
                <w:rFonts w:hint="eastAsia" w:eastAsia="宋体" w:asciiTheme="minorHAnsi" w:hAnsiTheme="minorHAnsi"/>
                <w:sz w:val="22"/>
                <w:szCs w:val="22"/>
                <w:lang w:val="en-US" w:eastAsia="zh-CN"/>
              </w:rPr>
              <w:t>8</w:t>
            </w:r>
            <w:bookmarkStart w:id="1" w:name="_GoBack"/>
            <w:bookmarkEnd w:id="1"/>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36"/>
      <w:permEnd w:id="3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9-11, 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ot applicable, single blind</w:t>
            </w:r>
          </w:p>
        </w:tc>
      </w:tr>
      <w:permEnd w:id="54"/>
      <w:permEnd w:id="5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ot applicable, The design is open labeled with only the investigators for postoperative follow-up evaluation, the outcome assessors, and data analysts being blinded, so unblinding will not occur.</w:t>
            </w:r>
          </w:p>
        </w:tc>
      </w:tr>
      <w:permEnd w:id="56"/>
      <w:permEnd w:id="5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4"/>
      <w:permEnd w:id="8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default" w:cs="Times New Roman Regular" w:asciiTheme="minorAscii" w:hAnsiTheme="minorAsci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200" w:beforeAutospacing="0" w:after="0" w:afterAutospacing="1" w:line="312" w:lineRule="auto"/>
              <w:ind w:left="0" w:right="0"/>
              <w:jc w:val="left"/>
              <w:rPr>
                <w:rFonts w:hint="default" w:eastAsia="Proxima Nova" w:asciiTheme="minorHAnsi" w:hAnsiTheme="minorHAnsi"/>
                <w:sz w:val="22"/>
                <w:szCs w:val="22"/>
                <w:lang w:val="en-US" w:eastAsia="zh-CN"/>
              </w:rPr>
            </w:pPr>
            <w:r>
              <w:rPr>
                <w:rFonts w:hint="default" w:ascii="Calibri" w:hAnsi="Calibri" w:eastAsia="Proxima Nova" w:cs="Calibri"/>
                <w:color w:val="353744"/>
                <w:kern w:val="0"/>
                <w:sz w:val="22"/>
                <w:szCs w:val="22"/>
                <w:lang w:val="en-US" w:eastAsia="zh-CN" w:bidi="ar"/>
              </w:rPr>
              <w:t>Not applicable,</w:t>
            </w:r>
            <w:r>
              <w:rPr>
                <w:rFonts w:hint="eastAsia" w:ascii="Calibri" w:hAnsi="Calibri" w:eastAsia="Proxima Nova" w:cs="Calibri"/>
                <w:color w:val="353744"/>
                <w:kern w:val="0"/>
                <w:sz w:val="22"/>
                <w:szCs w:val="22"/>
                <w:lang w:val="en-US" w:eastAsia="zh-CN" w:bidi="ar"/>
              </w:rPr>
              <w:t xml:space="preserve"> they are Chinese version</w:t>
            </w:r>
          </w:p>
        </w:tc>
      </w:tr>
      <w:permEnd w:id="100"/>
      <w:permEnd w:id="101"/>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default" w:cs="Times New Roman Regular" w:asciiTheme="minorAscii" w:hAnsiTheme="minorAscii"/>
                <w:sz w:val="22"/>
                <w:szCs w:val="22"/>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Not applicable, no samples collected.</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w:panose1 w:val="00000000000000000000"/>
    <w:charset w:val="00"/>
    <w:family w:val="swiss"/>
    <w:pitch w:val="default"/>
    <w:sig w:usb0="E00002FF" w:usb1="5000785B" w:usb2="00000000" w:usb3="00000000" w:csb0="2000019F" w:csb1="4F010000"/>
  </w:font>
  <w:font w:name="Proxima Nova">
    <w:panose1 w:val="02000506030000020004"/>
    <w:charset w:val="86"/>
    <w:family w:val="auto"/>
    <w:pitch w:val="default"/>
    <w:sig w:usb0="20000287" w:usb1="00000001" w:usb2="00000000" w:usb3="00000000" w:csb0="2000019F" w:csb1="00000000"/>
  </w:font>
  <w:font w:name="Trebuchet MS">
    <w:panose1 w:val="020B0603020202020204"/>
    <w:charset w:val="00"/>
    <w:family w:val="swiss"/>
    <w:pitch w:val="default"/>
    <w:sig w:usb0="00000287" w:usb1="00000000" w:usb2="00000000" w:usb3="00000000" w:csb0="2000009F"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&#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doNotDisplayPageBoundaries w:val="1"/>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F3B38E4"/>
    <w:rsid w:val="2DBFAAF6"/>
    <w:rsid w:val="2DFDD3D0"/>
    <w:rsid w:val="2DFF63C9"/>
    <w:rsid w:val="35FB892D"/>
    <w:rsid w:val="3A931E3D"/>
    <w:rsid w:val="3BFF7E97"/>
    <w:rsid w:val="3DBE78DA"/>
    <w:rsid w:val="3FFD2702"/>
    <w:rsid w:val="4876839F"/>
    <w:rsid w:val="497F4687"/>
    <w:rsid w:val="4B3B9F3B"/>
    <w:rsid w:val="4DE10890"/>
    <w:rsid w:val="4DFE4D69"/>
    <w:rsid w:val="4FFA9F54"/>
    <w:rsid w:val="55F7FFD1"/>
    <w:rsid w:val="55FDCE48"/>
    <w:rsid w:val="58FFDE75"/>
    <w:rsid w:val="59FF36F8"/>
    <w:rsid w:val="5B1CFFAF"/>
    <w:rsid w:val="5BE7AA27"/>
    <w:rsid w:val="5CAB6009"/>
    <w:rsid w:val="5CF31BF8"/>
    <w:rsid w:val="5CFDF5E8"/>
    <w:rsid w:val="5E19135D"/>
    <w:rsid w:val="5FEB59AC"/>
    <w:rsid w:val="610F82B9"/>
    <w:rsid w:val="63FE60B9"/>
    <w:rsid w:val="675E475A"/>
    <w:rsid w:val="67FCA368"/>
    <w:rsid w:val="6B5D9028"/>
    <w:rsid w:val="6B6FA2C5"/>
    <w:rsid w:val="6BBF3BC9"/>
    <w:rsid w:val="6BCF0411"/>
    <w:rsid w:val="6D7E3A63"/>
    <w:rsid w:val="6D7EE92C"/>
    <w:rsid w:val="6DBB8A47"/>
    <w:rsid w:val="6E371839"/>
    <w:rsid w:val="6EDDC267"/>
    <w:rsid w:val="6EFE890E"/>
    <w:rsid w:val="6EFFBEF7"/>
    <w:rsid w:val="6F73F05D"/>
    <w:rsid w:val="6F7EDE48"/>
    <w:rsid w:val="6F9E6CED"/>
    <w:rsid w:val="6FAFDD88"/>
    <w:rsid w:val="6FCA54DF"/>
    <w:rsid w:val="6FCF95B4"/>
    <w:rsid w:val="6FFFCA72"/>
    <w:rsid w:val="71F7CAB9"/>
    <w:rsid w:val="72DD44EA"/>
    <w:rsid w:val="75735C8C"/>
    <w:rsid w:val="75E73F7D"/>
    <w:rsid w:val="768F25E1"/>
    <w:rsid w:val="77FD1710"/>
    <w:rsid w:val="77FD3A04"/>
    <w:rsid w:val="78FE563B"/>
    <w:rsid w:val="7B7BEF2D"/>
    <w:rsid w:val="7D731668"/>
    <w:rsid w:val="7D7BD726"/>
    <w:rsid w:val="7DF947D7"/>
    <w:rsid w:val="7E0D2C6F"/>
    <w:rsid w:val="7EB75F19"/>
    <w:rsid w:val="7ECF6833"/>
    <w:rsid w:val="7EE14F97"/>
    <w:rsid w:val="7F2E0885"/>
    <w:rsid w:val="7F7DF11E"/>
    <w:rsid w:val="7F9968DC"/>
    <w:rsid w:val="7FA65075"/>
    <w:rsid w:val="7FBE52BD"/>
    <w:rsid w:val="7FDB2C34"/>
    <w:rsid w:val="7FF79971"/>
    <w:rsid w:val="7FF8DCDA"/>
    <w:rsid w:val="7FFE327A"/>
    <w:rsid w:val="7FFF9562"/>
    <w:rsid w:val="8BFF65B2"/>
    <w:rsid w:val="8FFFE6E8"/>
    <w:rsid w:val="934BC34F"/>
    <w:rsid w:val="936F2752"/>
    <w:rsid w:val="94F731C5"/>
    <w:rsid w:val="9F1D8689"/>
    <w:rsid w:val="A5F729CE"/>
    <w:rsid w:val="A77DCE99"/>
    <w:rsid w:val="A7FB47E7"/>
    <w:rsid w:val="AA5F9B6F"/>
    <w:rsid w:val="B3FF60D6"/>
    <w:rsid w:val="B68D5F02"/>
    <w:rsid w:val="BEFC6AA5"/>
    <w:rsid w:val="BF3D51FD"/>
    <w:rsid w:val="BF4D18A3"/>
    <w:rsid w:val="BFF73B7D"/>
    <w:rsid w:val="BFFAEFED"/>
    <w:rsid w:val="BFFB4CFA"/>
    <w:rsid w:val="BFFF213B"/>
    <w:rsid w:val="C29F3D80"/>
    <w:rsid w:val="CB9FD97D"/>
    <w:rsid w:val="CBAFB4E2"/>
    <w:rsid w:val="CF9907A3"/>
    <w:rsid w:val="CFD36614"/>
    <w:rsid w:val="CFFB8735"/>
    <w:rsid w:val="D57EA4F8"/>
    <w:rsid w:val="D89FBD33"/>
    <w:rsid w:val="DAF7F35D"/>
    <w:rsid w:val="DF9A1818"/>
    <w:rsid w:val="DFC70C5D"/>
    <w:rsid w:val="DFCF372D"/>
    <w:rsid w:val="DFDC8A1E"/>
    <w:rsid w:val="DFFF28F0"/>
    <w:rsid w:val="DFFF4312"/>
    <w:rsid w:val="EDF37F64"/>
    <w:rsid w:val="EFB4E0CD"/>
    <w:rsid w:val="F32CFF00"/>
    <w:rsid w:val="F37600FC"/>
    <w:rsid w:val="F3BB3FAD"/>
    <w:rsid w:val="F67E3CF4"/>
    <w:rsid w:val="F6EEED1A"/>
    <w:rsid w:val="F76B1499"/>
    <w:rsid w:val="F77E2C56"/>
    <w:rsid w:val="F77F3C45"/>
    <w:rsid w:val="F7F59779"/>
    <w:rsid w:val="FB3ADDB1"/>
    <w:rsid w:val="FBBE4D48"/>
    <w:rsid w:val="FC7B9358"/>
    <w:rsid w:val="FCBAB5E5"/>
    <w:rsid w:val="FE7D1C43"/>
    <w:rsid w:val="FE94F8D5"/>
    <w:rsid w:val="FEDF942B"/>
    <w:rsid w:val="FF1B093A"/>
    <w:rsid w:val="FF27DB48"/>
    <w:rsid w:val="FF3F24B5"/>
    <w:rsid w:val="FF3F4004"/>
    <w:rsid w:val="FF796570"/>
    <w:rsid w:val="FF9D081C"/>
    <w:rsid w:val="FFBFB259"/>
    <w:rsid w:val="FFCA4AA2"/>
    <w:rsid w:val="FFE6E022"/>
    <w:rsid w:val="FFEFC23C"/>
    <w:rsid w:val="FFF973E1"/>
    <w:rsid w:val="FFFEAAF5"/>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20"/>
    <w:semiHidden/>
    <w:unhideWhenUsed/>
    <w:uiPriority w:val="99"/>
    <w:pPr>
      <w:spacing w:line="240" w:lineRule="auto"/>
    </w:pPr>
  </w:style>
  <w:style w:type="paragraph" w:styleId="10">
    <w:name w:val="Balloon Text"/>
    <w:basedOn w:val="1"/>
    <w:link w:val="21"/>
    <w:semiHidden/>
    <w:unhideWhenUsed/>
    <w:uiPriority w:val="99"/>
    <w:pPr>
      <w:spacing w:before="0" w:line="240" w:lineRule="auto"/>
    </w:pPr>
    <w:rPr>
      <w:rFonts w:ascii="Times New Roman" w:hAnsi="Times New Roman" w:cs="Times New Roman"/>
      <w:sz w:val="18"/>
      <w:szCs w:val="18"/>
    </w:rPr>
  </w:style>
  <w:style w:type="paragraph" w:styleId="11">
    <w:name w:val="footer"/>
    <w:basedOn w:val="1"/>
    <w:link w:val="23"/>
    <w:unhideWhenUsed/>
    <w:uiPriority w:val="99"/>
    <w:pPr>
      <w:tabs>
        <w:tab w:val="center" w:pos="4513"/>
        <w:tab w:val="right" w:pos="9026"/>
      </w:tabs>
      <w:spacing w:before="0" w:line="240" w:lineRule="auto"/>
    </w:pPr>
  </w:style>
  <w:style w:type="paragraph" w:styleId="12">
    <w:name w:val="header"/>
    <w:basedOn w:val="1"/>
    <w:link w:val="22"/>
    <w:unhideWhenUsed/>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FollowedHyperlink"/>
    <w:basedOn w:val="15"/>
    <w:semiHidden/>
    <w:unhideWhenUsed/>
    <w:uiPriority w:val="99"/>
    <w:rPr>
      <w:color w:val="954F72" w:themeColor="followedHyperlink"/>
      <w:u w:val="single"/>
      <w14:textFill>
        <w14:solidFill>
          <w14:schemeClr w14:val="folHlink"/>
        </w14:solidFill>
      </w14:textFill>
    </w:rPr>
  </w:style>
  <w:style w:type="character" w:styleId="17">
    <w:name w:val="Hyperlink"/>
    <w:basedOn w:val="15"/>
    <w:unhideWhenUsed/>
    <w:uiPriority w:val="99"/>
    <w:rPr>
      <w:color w:val="0563C1" w:themeColor="hyperlink"/>
      <w:u w:val="single"/>
      <w14:textFill>
        <w14:solidFill>
          <w14:schemeClr w14:val="hlink"/>
        </w14:solidFill>
      </w14:textFill>
    </w:rPr>
  </w:style>
  <w:style w:type="character" w:styleId="18">
    <w:name w:val="annotation reference"/>
    <w:basedOn w:val="15"/>
    <w:semiHidden/>
    <w:unhideWhenUsed/>
    <w:uiPriority w:val="99"/>
    <w:rPr>
      <w:sz w:val="18"/>
      <w:szCs w:val="18"/>
    </w:rPr>
  </w:style>
  <w:style w:type="table" w:customStyle="1" w:styleId="19">
    <w:name w:val="1"/>
    <w:basedOn w:val="14"/>
    <w:uiPriority w:val="0"/>
  </w:style>
  <w:style w:type="character" w:customStyle="1" w:styleId="20">
    <w:name w:val="Comment Text Char"/>
    <w:basedOn w:val="15"/>
    <w:link w:val="9"/>
    <w:semiHidden/>
    <w:uiPriority w:val="99"/>
    <w:rPr>
      <w:sz w:val="24"/>
      <w:szCs w:val="24"/>
    </w:rPr>
  </w:style>
  <w:style w:type="character" w:customStyle="1" w:styleId="21">
    <w:name w:val="Balloon Text Char"/>
    <w:basedOn w:val="15"/>
    <w:link w:val="10"/>
    <w:semiHidden/>
    <w:uiPriority w:val="99"/>
    <w:rPr>
      <w:rFonts w:ascii="Times New Roman" w:hAnsi="Times New Roman" w:cs="Times New Roman"/>
      <w:sz w:val="18"/>
      <w:szCs w:val="18"/>
    </w:rPr>
  </w:style>
  <w:style w:type="character" w:customStyle="1" w:styleId="22">
    <w:name w:val="Header Char"/>
    <w:basedOn w:val="15"/>
    <w:link w:val="12"/>
    <w:uiPriority w:val="99"/>
  </w:style>
  <w:style w:type="character" w:customStyle="1" w:styleId="23">
    <w:name w:val="Footer Char"/>
    <w:basedOn w:val="15"/>
    <w:link w:val="11"/>
    <w:uiPriority w:val="99"/>
  </w:style>
  <w:style w:type="paragraph" w:customStyle="1" w:styleId="24">
    <w:name w:val="Source Code"/>
    <w:basedOn w:val="1"/>
    <w:uiPriority w:val="0"/>
    <w:pPr>
      <w:wordWrap w:val="0"/>
    </w:pPr>
  </w:style>
  <w:style w:type="character" w:customStyle="1" w:styleId="25">
    <w:name w:val="KeywordTok"/>
    <w:uiPriority w:val="0"/>
    <w:rPr>
      <w:b/>
      <w:color w:val="007020"/>
    </w:rPr>
  </w:style>
  <w:style w:type="character" w:customStyle="1" w:styleId="26">
    <w:name w:val="DataTypeTok"/>
    <w:uiPriority w:val="0"/>
    <w:rPr>
      <w:color w:val="902000"/>
    </w:rPr>
  </w:style>
  <w:style w:type="character" w:customStyle="1" w:styleId="27">
    <w:name w:val="DecValTok"/>
    <w:uiPriority w:val="0"/>
    <w:rPr>
      <w:color w:val="40A070"/>
    </w:rPr>
  </w:style>
  <w:style w:type="character" w:customStyle="1" w:styleId="28">
    <w:name w:val="BaseNTok"/>
    <w:uiPriority w:val="0"/>
    <w:rPr>
      <w:color w:val="40A070"/>
    </w:rPr>
  </w:style>
  <w:style w:type="character" w:customStyle="1" w:styleId="29">
    <w:name w:val="FloatTok"/>
    <w:uiPriority w:val="0"/>
    <w:rPr>
      <w:color w:val="40A070"/>
    </w:rPr>
  </w:style>
  <w:style w:type="character" w:customStyle="1" w:styleId="30">
    <w:name w:val="ConstantTok"/>
    <w:uiPriority w:val="0"/>
    <w:rPr>
      <w:color w:val="880000"/>
    </w:rPr>
  </w:style>
  <w:style w:type="character" w:customStyle="1" w:styleId="31">
    <w:name w:val="CharTok"/>
    <w:uiPriority w:val="0"/>
    <w:rPr>
      <w:color w:val="4070A0"/>
    </w:rPr>
  </w:style>
  <w:style w:type="character" w:customStyle="1" w:styleId="32">
    <w:name w:val="SpecialCharTok"/>
    <w:uiPriority w:val="0"/>
    <w:rPr>
      <w:color w:val="4070A0"/>
    </w:rPr>
  </w:style>
  <w:style w:type="character" w:customStyle="1" w:styleId="33">
    <w:name w:val="StringTok"/>
    <w:uiPriority w:val="0"/>
    <w:rPr>
      <w:color w:val="4070A0"/>
    </w:rPr>
  </w:style>
  <w:style w:type="character" w:customStyle="1" w:styleId="34">
    <w:name w:val="VerbatimStringTok"/>
    <w:uiPriority w:val="0"/>
    <w:rPr>
      <w:color w:val="4070A0"/>
    </w:rPr>
  </w:style>
  <w:style w:type="character" w:customStyle="1" w:styleId="35">
    <w:name w:val="SpecialStringTok"/>
    <w:uiPriority w:val="0"/>
    <w:rPr>
      <w:color w:val="BB6688"/>
    </w:rPr>
  </w:style>
  <w:style w:type="character" w:customStyle="1" w:styleId="36">
    <w:name w:val="ImportTok"/>
    <w:uiPriority w:val="0"/>
  </w:style>
  <w:style w:type="character" w:customStyle="1" w:styleId="37">
    <w:name w:val="CommentTok"/>
    <w:uiPriority w:val="0"/>
    <w:rPr>
      <w:i/>
      <w:color w:val="60A0B0"/>
    </w:rPr>
  </w:style>
  <w:style w:type="character" w:customStyle="1" w:styleId="38">
    <w:name w:val="DocumentationTok"/>
    <w:uiPriority w:val="0"/>
    <w:rPr>
      <w:i/>
      <w:color w:val="BA2121"/>
    </w:rPr>
  </w:style>
  <w:style w:type="character" w:customStyle="1" w:styleId="39">
    <w:name w:val="AnnotationTok"/>
    <w:uiPriority w:val="0"/>
    <w:rPr>
      <w:b/>
      <w:i/>
      <w:color w:val="60A0B0"/>
    </w:rPr>
  </w:style>
  <w:style w:type="character" w:customStyle="1" w:styleId="40">
    <w:name w:val="CommentVarTok"/>
    <w:uiPriority w:val="0"/>
    <w:rPr>
      <w:b/>
      <w:i/>
      <w:color w:val="60A0B0"/>
    </w:rPr>
  </w:style>
  <w:style w:type="character" w:customStyle="1" w:styleId="41">
    <w:name w:val="OtherTok"/>
    <w:uiPriority w:val="0"/>
    <w:rPr>
      <w:color w:val="007020"/>
    </w:rPr>
  </w:style>
  <w:style w:type="character" w:customStyle="1" w:styleId="42">
    <w:name w:val="FunctionTok"/>
    <w:uiPriority w:val="0"/>
    <w:rPr>
      <w:color w:val="06287E"/>
    </w:rPr>
  </w:style>
  <w:style w:type="character" w:customStyle="1" w:styleId="43">
    <w:name w:val="VariableTok"/>
    <w:uiPriority w:val="0"/>
    <w:rPr>
      <w:color w:val="19177C"/>
    </w:rPr>
  </w:style>
  <w:style w:type="character" w:customStyle="1" w:styleId="44">
    <w:name w:val="ControlFlowTok"/>
    <w:uiPriority w:val="0"/>
    <w:rPr>
      <w:b/>
      <w:color w:val="007020"/>
    </w:rPr>
  </w:style>
  <w:style w:type="character" w:customStyle="1" w:styleId="45">
    <w:name w:val="OperatorTok"/>
    <w:uiPriority w:val="0"/>
    <w:rPr>
      <w:color w:val="666666"/>
    </w:rPr>
  </w:style>
  <w:style w:type="character" w:customStyle="1" w:styleId="46">
    <w:name w:val="BuiltInTok"/>
    <w:uiPriority w:val="0"/>
  </w:style>
  <w:style w:type="character" w:customStyle="1" w:styleId="47">
    <w:name w:val="ExtensionTok"/>
    <w:uiPriority w:val="0"/>
  </w:style>
  <w:style w:type="character" w:customStyle="1" w:styleId="48">
    <w:name w:val="PreprocessorTok"/>
    <w:uiPriority w:val="0"/>
    <w:rPr>
      <w:color w:val="BC7A00"/>
    </w:rPr>
  </w:style>
  <w:style w:type="character" w:customStyle="1" w:styleId="49">
    <w:name w:val="AttributeTok"/>
    <w:uiPriority w:val="0"/>
    <w:rPr>
      <w:color w:val="7D9029"/>
    </w:rPr>
  </w:style>
  <w:style w:type="character" w:customStyle="1" w:styleId="50">
    <w:name w:val="RegionMarkerTok"/>
    <w:uiPriority w:val="0"/>
  </w:style>
  <w:style w:type="character" w:customStyle="1" w:styleId="51">
    <w:name w:val="InformationTok"/>
    <w:uiPriority w:val="0"/>
    <w:rPr>
      <w:b/>
      <w:i/>
      <w:color w:val="60A0B0"/>
    </w:rPr>
  </w:style>
  <w:style w:type="character" w:customStyle="1" w:styleId="52">
    <w:name w:val="WarningTok"/>
    <w:uiPriority w:val="0"/>
    <w:rPr>
      <w:b/>
      <w:i/>
      <w:color w:val="60A0B0"/>
    </w:rPr>
  </w:style>
  <w:style w:type="character" w:customStyle="1" w:styleId="53">
    <w:name w:val="AlertTok"/>
    <w:uiPriority w:val="0"/>
    <w:rPr>
      <w:b/>
      <w:color w:val="FF0000"/>
    </w:rPr>
  </w:style>
  <w:style w:type="character" w:customStyle="1" w:styleId="54">
    <w:name w:val="ErrorTok"/>
    <w:uiPriority w:val="0"/>
    <w:rPr>
      <w:b/>
      <w:color w:val="FF0000"/>
    </w:rPr>
  </w:style>
  <w:style w:type="character" w:customStyle="1" w:styleId="55">
    <w:name w:val="NormalTok"/>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Lines>
  <Paragraphs>1</Paragraphs>
  <TotalTime>77</TotalTime>
  <ScaleCrop>false</ScaleCrop>
  <LinksUpToDate>false</LinksUpToDate>
  <CharactersWithSpaces>16602</CharactersWithSpaces>
  <Application>WPS Office_6.7.1.8828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17:10:00Z</dcterms:created>
  <dc:creator>Jonathan Collin</dc:creator>
  <cp:lastModifiedBy>Lin Fa</cp:lastModifiedBy>
  <dcterms:modified xsi:type="dcterms:W3CDTF">2024-05-15T17:58: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6136211B911BA60E86031065E19C5B5D_42</vt:lpwstr>
  </property>
</Properties>
</file>